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7306D" w14:textId="02CCBC03" w:rsidR="00D142F2" w:rsidRPr="00A12128" w:rsidRDefault="009F2C7A" w:rsidP="00A12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12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42F2" w:rsidRPr="00A12128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EA3A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7F3F" w:rsidRPr="00A12128">
        <w:rPr>
          <w:rFonts w:ascii="Times New Roman" w:hAnsi="Times New Roman" w:cs="Times New Roman"/>
          <w:sz w:val="24"/>
          <w:szCs w:val="24"/>
        </w:rPr>
        <w:t xml:space="preserve"> Primer sequences</w:t>
      </w:r>
      <w:r w:rsidR="007E6B0A" w:rsidRPr="00A12128">
        <w:rPr>
          <w:rFonts w:ascii="Times New Roman" w:hAnsi="Times New Roman" w:cs="Times New Roman"/>
          <w:sz w:val="24"/>
          <w:szCs w:val="24"/>
        </w:rPr>
        <w:t xml:space="preserve"> that are used to determine mRNA levels for all genes are listed.</w:t>
      </w:r>
    </w:p>
    <w:tbl>
      <w:tblPr>
        <w:tblStyle w:val="2"/>
        <w:tblpPr w:leftFromText="180" w:rightFromText="180" w:vertAnchor="page" w:horzAnchor="margin" w:tblpY="2437"/>
        <w:tblW w:w="8923" w:type="dxa"/>
        <w:tblLook w:val="04A0" w:firstRow="1" w:lastRow="0" w:firstColumn="1" w:lastColumn="0" w:noHBand="0" w:noVBand="1"/>
      </w:tblPr>
      <w:tblGrid>
        <w:gridCol w:w="479"/>
        <w:gridCol w:w="2258"/>
        <w:gridCol w:w="1418"/>
        <w:gridCol w:w="4768"/>
      </w:tblGrid>
      <w:tr w:rsidR="007E6B0A" w:rsidRPr="00C811C4" w14:paraId="4744D282" w14:textId="77777777" w:rsidTr="000B1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710CF07D" w14:textId="77777777" w:rsidR="007E6B0A" w:rsidRPr="000B147A" w:rsidRDefault="007E6B0A" w:rsidP="00A1212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B14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2258" w:type="dxa"/>
            <w:vMerge w:val="restart"/>
            <w:noWrap/>
            <w:hideMark/>
          </w:tcPr>
          <w:p w14:paraId="1872EFA9" w14:textId="56F43F41" w:rsidR="007E6B0A" w:rsidRPr="000B147A" w:rsidRDefault="007E6B0A" w:rsidP="00A121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B14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</w:t>
            </w:r>
            <w:r w:rsidRPr="000B14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Cav-1</w:t>
            </w:r>
          </w:p>
        </w:tc>
        <w:tc>
          <w:tcPr>
            <w:tcW w:w="1418" w:type="dxa"/>
          </w:tcPr>
          <w:p w14:paraId="0C60F0CD" w14:textId="77777777" w:rsidR="007E6B0A" w:rsidRPr="000B147A" w:rsidRDefault="007E6B0A" w:rsidP="00A121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14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7E02AA1B" w14:textId="77777777" w:rsidR="007E6B0A" w:rsidRPr="000B147A" w:rsidRDefault="007E6B0A" w:rsidP="00A121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B14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’</w:t>
            </w:r>
            <w:r w:rsidRPr="000B147A">
              <w:rPr>
                <w:b w:val="0"/>
                <w:bCs w:val="0"/>
              </w:rPr>
              <w:t xml:space="preserve"> </w:t>
            </w:r>
            <w:r w:rsidRPr="000B14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GTGCATCAAGAGCTTCCT 3’</w:t>
            </w:r>
          </w:p>
        </w:tc>
      </w:tr>
      <w:tr w:rsidR="007E6B0A" w:rsidRPr="00C811C4" w14:paraId="26FB678A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64C9314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32B3358A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2019CFB8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19427E7E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D14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TTCTGCGTGCTGAT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’</w:t>
            </w:r>
          </w:p>
        </w:tc>
      </w:tr>
      <w:tr w:rsidR="007E6B0A" w:rsidRPr="00C811C4" w14:paraId="32154BE9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15BFE2B7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8" w:type="dxa"/>
            <w:vMerge w:val="restart"/>
            <w:noWrap/>
            <w:hideMark/>
          </w:tcPr>
          <w:p w14:paraId="7D694830" w14:textId="68BD2683" w:rsidR="007E6B0A" w:rsidRPr="002521AE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142F2">
              <w:rPr>
                <w:rFonts w:ascii="Times New Roman" w:eastAsia="Times New Roman" w:hAnsi="Times New Roman" w:cs="Times New Roman"/>
                <w:color w:val="000000"/>
              </w:rPr>
              <w:t>Pl</w:t>
            </w:r>
            <w:r w:rsidR="00ED3585"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r w:rsidRPr="00D142F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spellEnd"/>
          </w:p>
        </w:tc>
        <w:tc>
          <w:tcPr>
            <w:tcW w:w="1418" w:type="dxa"/>
          </w:tcPr>
          <w:p w14:paraId="4B03651A" w14:textId="77777777" w:rsidR="007E6B0A" w:rsidRPr="002521AE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5C4A8676" w14:textId="77777777" w:rsidR="007E6B0A" w:rsidRPr="002521AE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377F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TACTACCTGCGCTA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’</w:t>
            </w:r>
          </w:p>
        </w:tc>
      </w:tr>
      <w:tr w:rsidR="007E6B0A" w:rsidRPr="00C811C4" w14:paraId="7C3E7D17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760E0AD3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13C2310C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1BE05E85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0996E0E6" w14:textId="77777777" w:rsidR="007E6B0A" w:rsidRPr="002521AE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377F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TGAGGCAGATAGTC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’</w:t>
            </w:r>
          </w:p>
        </w:tc>
      </w:tr>
      <w:tr w:rsidR="007E6B0A" w:rsidRPr="00871B10" w14:paraId="3E7FEED0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0451DBA3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8" w:type="dxa"/>
            <w:vMerge w:val="restart"/>
            <w:noWrap/>
            <w:hideMark/>
          </w:tcPr>
          <w:p w14:paraId="5363AE7E" w14:textId="097110F0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Mfsd2a</w:t>
            </w:r>
          </w:p>
        </w:tc>
        <w:tc>
          <w:tcPr>
            <w:tcW w:w="1418" w:type="dxa"/>
          </w:tcPr>
          <w:p w14:paraId="3229ED0B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0D778D99" w14:textId="74CCA643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ED35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3585" w:rsidRPr="00ED3585">
              <w:rPr>
                <w:rFonts w:ascii="Times New Roman" w:hAnsi="Times New Roman" w:cs="Times New Roman"/>
                <w:sz w:val="24"/>
                <w:szCs w:val="24"/>
              </w:rPr>
              <w:t>CTCCTGGCCATCATGC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7E6B0A" w:rsidRPr="00871B10" w14:paraId="79B43DF9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4CF97F4C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1A95695E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0F7FE0F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74DA6727" w14:textId="5CEB5AD9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ED35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3585" w:rsidRPr="00ED3585">
              <w:rPr>
                <w:rFonts w:ascii="Times New Roman" w:hAnsi="Times New Roman" w:cs="Times New Roman"/>
                <w:sz w:val="24"/>
                <w:szCs w:val="24"/>
              </w:rPr>
              <w:t xml:space="preserve">GGCCACCAAGATGAGAA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01746E44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12BA6E93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8" w:type="dxa"/>
            <w:vMerge w:val="restart"/>
            <w:noWrap/>
            <w:hideMark/>
          </w:tcPr>
          <w:p w14:paraId="1530AD49" w14:textId="0A0CC1C2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Axin2</w:t>
            </w:r>
          </w:p>
        </w:tc>
        <w:tc>
          <w:tcPr>
            <w:tcW w:w="1418" w:type="dxa"/>
          </w:tcPr>
          <w:p w14:paraId="07747F9F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1B50AFC9" w14:textId="1A0AAF3D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152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9FD" w:rsidRPr="00831E4E">
              <w:rPr>
                <w:rFonts w:ascii="Times New Roman" w:hAnsi="Times New Roman" w:cs="Times New Roman"/>
                <w:sz w:val="24"/>
                <w:szCs w:val="24"/>
              </w:rPr>
              <w:t>GCCGACCTCAAGTGCAAACTC</w:t>
            </w:r>
            <w:r w:rsidR="00152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6ACB0CE7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6AB6DBAD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041665CD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A4C2244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05CB7EC5" w14:textId="7374B2CB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1529FD" w:rsidRPr="00831E4E">
              <w:rPr>
                <w:rFonts w:ascii="Times New Roman" w:hAnsi="Times New Roman" w:cs="Times New Roman"/>
                <w:sz w:val="24"/>
                <w:szCs w:val="24"/>
              </w:rPr>
              <w:t>GGCTGGTGCAAAGACATAGCC</w:t>
            </w:r>
            <w:r w:rsidR="00152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4842D015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0ABAE2BF" w14:textId="77777777" w:rsidR="007E6B0A" w:rsidRPr="00D2379C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58" w:type="dxa"/>
            <w:vMerge w:val="restart"/>
            <w:noWrap/>
            <w:hideMark/>
          </w:tcPr>
          <w:p w14:paraId="3E99715C" w14:textId="7A1C7C4F" w:rsidR="007E6B0A" w:rsidRPr="00D2379C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 w:rsidRPr="00D2379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-Lef1</w:t>
            </w:r>
          </w:p>
        </w:tc>
        <w:tc>
          <w:tcPr>
            <w:tcW w:w="1418" w:type="dxa"/>
          </w:tcPr>
          <w:p w14:paraId="1F9EA433" w14:textId="77777777" w:rsidR="007E6B0A" w:rsidRPr="00D2379C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240E00D6" w14:textId="1A16A10F" w:rsidR="007E6B0A" w:rsidRPr="00EA3AC0" w:rsidRDefault="00070F3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CCACCTTCTACCCCCTGTCT 3’</w:t>
            </w:r>
          </w:p>
        </w:tc>
      </w:tr>
      <w:tr w:rsidR="007E6B0A" w:rsidRPr="00871B10" w14:paraId="11FD8F49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46359443" w14:textId="77777777" w:rsidR="007E6B0A" w:rsidRPr="00D2379C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1085B7FE" w14:textId="77777777" w:rsidR="007E6B0A" w:rsidRPr="00D2379C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4F04318" w14:textId="77777777" w:rsidR="007E6B0A" w:rsidRPr="00D2379C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404AD5EC" w14:textId="7E51BFAC" w:rsidR="007E6B0A" w:rsidRPr="00EA3AC0" w:rsidRDefault="00070F3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GACATGGAAGTGTCGCCTGA 3’</w:t>
            </w:r>
          </w:p>
        </w:tc>
      </w:tr>
      <w:tr w:rsidR="007E6B0A" w:rsidRPr="00871B10" w14:paraId="368FC0B2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476EA11C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58" w:type="dxa"/>
            <w:vMerge w:val="restart"/>
            <w:noWrap/>
            <w:hideMark/>
          </w:tcPr>
          <w:p w14:paraId="7A2794D9" w14:textId="0ED14A72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Abcd1</w:t>
            </w:r>
          </w:p>
        </w:tc>
        <w:tc>
          <w:tcPr>
            <w:tcW w:w="1418" w:type="dxa"/>
          </w:tcPr>
          <w:p w14:paraId="5B863554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46B8B1F4" w14:textId="49A42A9D" w:rsidR="007E6B0A" w:rsidRPr="00EA3AC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1529FD"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GCCTGGAGGGCTTTCAAG </w:t>
            </w: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7E6B0A" w:rsidRPr="00871B10" w14:paraId="24E34B5F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43E04B73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0EBB4C01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425F71F1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62A31180" w14:textId="501CE92C" w:rsidR="007E6B0A" w:rsidRPr="00EA3AC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="001529FD"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ACCCGACCTTACTTCACAG </w:t>
            </w: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7E6B0A" w:rsidRPr="00871B10" w14:paraId="5C73110A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3ECF3642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58" w:type="dxa"/>
            <w:vMerge w:val="restart"/>
            <w:noWrap/>
            <w:hideMark/>
          </w:tcPr>
          <w:p w14:paraId="2E61450A" w14:textId="3B94AAC9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Nkd1</w:t>
            </w:r>
          </w:p>
        </w:tc>
        <w:tc>
          <w:tcPr>
            <w:tcW w:w="1418" w:type="dxa"/>
          </w:tcPr>
          <w:p w14:paraId="64A259E9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43603236" w14:textId="20D72203" w:rsidR="007E6B0A" w:rsidRPr="00EA3AC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1529FD"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GAAAGGCATCGAGGAGTG</w:t>
            </w: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’</w:t>
            </w:r>
          </w:p>
        </w:tc>
      </w:tr>
      <w:tr w:rsidR="007E6B0A" w:rsidRPr="00871B10" w14:paraId="0B15F854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45619B27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4C89FDEF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4DFA0B3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7224DBED" w14:textId="0C1C2E97" w:rsidR="007E6B0A" w:rsidRPr="00EA3AC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1529FD"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GCTCAGTCTCTCCATTCTC</w:t>
            </w: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’</w:t>
            </w:r>
          </w:p>
        </w:tc>
      </w:tr>
      <w:tr w:rsidR="007E6B0A" w:rsidRPr="00871B10" w14:paraId="39212057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64E47146" w14:textId="3545A1A7" w:rsidR="007E6B0A" w:rsidRPr="00D2379C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58" w:type="dxa"/>
            <w:vMerge w:val="restart"/>
            <w:noWrap/>
            <w:hideMark/>
          </w:tcPr>
          <w:p w14:paraId="2ADA8490" w14:textId="3AF1EECB" w:rsidR="007E6B0A" w:rsidRPr="00D2379C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 w:rsidRPr="00D2379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2379C">
              <w:rPr>
                <w:rFonts w:ascii="Times New Roman" w:eastAsia="Times New Roman" w:hAnsi="Times New Roman" w:cs="Times New Roman"/>
                <w:color w:val="000000"/>
              </w:rPr>
              <w:t>-Spock2</w:t>
            </w:r>
          </w:p>
        </w:tc>
        <w:tc>
          <w:tcPr>
            <w:tcW w:w="1418" w:type="dxa"/>
          </w:tcPr>
          <w:p w14:paraId="1C1C6500" w14:textId="77777777" w:rsidR="007E6B0A" w:rsidRPr="00D2379C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085B7EEE" w14:textId="45FE5F7B" w:rsidR="007E6B0A" w:rsidRPr="00EA3AC0" w:rsidRDefault="00070F3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CATCCGCCCCTTCTTCAACT 3’</w:t>
            </w:r>
          </w:p>
        </w:tc>
      </w:tr>
      <w:tr w:rsidR="007E6B0A" w:rsidRPr="00871B10" w14:paraId="6161EEAE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46E28611" w14:textId="77777777" w:rsidR="007E6B0A" w:rsidRPr="00D2379C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7B3E198E" w14:textId="77777777" w:rsidR="007E6B0A" w:rsidRPr="00D2379C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1867658F" w14:textId="77777777" w:rsidR="007E6B0A" w:rsidRPr="00D2379C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51AFD3EC" w14:textId="53A20C1B" w:rsidR="007E6B0A" w:rsidRPr="00EA3AC0" w:rsidRDefault="00070F3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A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ACAGCTCGGGATGAAGACAC 3’</w:t>
            </w:r>
          </w:p>
        </w:tc>
      </w:tr>
      <w:tr w:rsidR="007E6B0A" w:rsidRPr="00871B10" w14:paraId="4D3727FB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050E8346" w14:textId="70A581AA" w:rsidR="007E6B0A" w:rsidRPr="00871B10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58" w:type="dxa"/>
            <w:vMerge w:val="restart"/>
            <w:noWrap/>
            <w:hideMark/>
          </w:tcPr>
          <w:p w14:paraId="18CEC3C9" w14:textId="590BC5F8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Notum</w:t>
            </w:r>
          </w:p>
        </w:tc>
        <w:tc>
          <w:tcPr>
            <w:tcW w:w="1418" w:type="dxa"/>
          </w:tcPr>
          <w:p w14:paraId="4F39C811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76BD0A0A" w14:textId="181D7988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34644A" w:rsidRPr="0034644A">
              <w:rPr>
                <w:rFonts w:ascii="Times New Roman" w:hAnsi="Times New Roman" w:cs="Times New Roman"/>
                <w:sz w:val="24"/>
                <w:szCs w:val="24"/>
              </w:rPr>
              <w:t xml:space="preserve">CGAGAACTGCGTGGTAC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6315B5D1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80595E2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6953E6CD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52CA2F4C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318554DF" w14:textId="102BA4A6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34644A" w:rsidRPr="0034644A">
              <w:rPr>
                <w:rFonts w:ascii="Times New Roman" w:hAnsi="Times New Roman" w:cs="Times New Roman"/>
                <w:sz w:val="24"/>
                <w:szCs w:val="24"/>
              </w:rPr>
              <w:t xml:space="preserve">TGGCCTTATGGCTGTCATG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20BC9C97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52ED05B7" w14:textId="0F6024FF" w:rsidR="007E6B0A" w:rsidRPr="00871B10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58" w:type="dxa"/>
            <w:vMerge w:val="restart"/>
            <w:noWrap/>
            <w:hideMark/>
          </w:tcPr>
          <w:p w14:paraId="6A0121CF" w14:textId="01A1424A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Claudin-5</w:t>
            </w:r>
          </w:p>
        </w:tc>
        <w:tc>
          <w:tcPr>
            <w:tcW w:w="1418" w:type="dxa"/>
          </w:tcPr>
          <w:p w14:paraId="487AE45B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2D974EF3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AAGGTGTATGAATCTGTGCT 3’</w:t>
            </w:r>
          </w:p>
        </w:tc>
      </w:tr>
      <w:tr w:rsidR="007E6B0A" w:rsidRPr="00871B10" w14:paraId="3D441E79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7ED01E4D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11275AD3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2DD40507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39D1B61C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TCAAGGTAACAAAGAGTGCCA 3’</w:t>
            </w:r>
          </w:p>
        </w:tc>
      </w:tr>
      <w:tr w:rsidR="007E6B0A" w:rsidRPr="00871B10" w14:paraId="561D3814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7951DAAD" w14:textId="6FA52DCE" w:rsidR="007E6B0A" w:rsidRPr="00871B10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58" w:type="dxa"/>
            <w:vMerge w:val="restart"/>
            <w:noWrap/>
            <w:hideMark/>
          </w:tcPr>
          <w:p w14:paraId="543F0D11" w14:textId="0D8D950C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ccludin</w:t>
            </w:r>
            <w:proofErr w:type="spellEnd"/>
          </w:p>
        </w:tc>
        <w:tc>
          <w:tcPr>
            <w:tcW w:w="1418" w:type="dxa"/>
          </w:tcPr>
          <w:p w14:paraId="11E52683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1F032132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GAAAGTCCACCTCCTTACAGA 3’</w:t>
            </w:r>
          </w:p>
        </w:tc>
      </w:tr>
      <w:tr w:rsidR="007E6B0A" w:rsidRPr="00871B10" w14:paraId="7E6D810A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9FD4AF5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45315DDD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11EABE5B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75955F14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CGGATAAAAAGAGTACGCTGG 3’</w:t>
            </w:r>
          </w:p>
        </w:tc>
      </w:tr>
      <w:tr w:rsidR="007E6B0A" w:rsidRPr="00871B10" w14:paraId="1DD8F6D3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49FC69B9" w14:textId="39930B35" w:rsidR="007E6B0A" w:rsidRPr="00871B10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58" w:type="dxa"/>
            <w:vMerge w:val="restart"/>
            <w:noWrap/>
            <w:hideMark/>
          </w:tcPr>
          <w:p w14:paraId="7370B93E" w14:textId="6DC7C43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7A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ZO1</w:t>
            </w:r>
          </w:p>
        </w:tc>
        <w:tc>
          <w:tcPr>
            <w:tcW w:w="1418" w:type="dxa"/>
          </w:tcPr>
          <w:p w14:paraId="467F73F6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229088B3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CGCTAAGAGCACAGCAA 3’</w:t>
            </w:r>
          </w:p>
        </w:tc>
      </w:tr>
      <w:tr w:rsidR="007E6B0A" w:rsidRPr="00871B10" w14:paraId="0F5C8133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2781AE2F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3503F706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42872A0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4EC24EF9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CCCCACTCTGAAAATGAGGA 3’</w:t>
            </w:r>
          </w:p>
        </w:tc>
      </w:tr>
      <w:tr w:rsidR="007E6B0A" w:rsidRPr="00871B10" w14:paraId="56F01822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</w:tcPr>
          <w:p w14:paraId="6AD533BA" w14:textId="7FE863CD" w:rsidR="007E6B0A" w:rsidRPr="00871B10" w:rsidRDefault="00070F3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58" w:type="dxa"/>
            <w:vMerge w:val="restart"/>
            <w:noWrap/>
            <w:hideMark/>
          </w:tcPr>
          <w:p w14:paraId="102E5B3D" w14:textId="6E5A5777" w:rsidR="007E6B0A" w:rsidRPr="00871B10" w:rsidRDefault="008B17A8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B17A8">
              <w:rPr>
                <w:rFonts w:ascii="Symbol" w:hAnsi="Symbol" w:cs="Times New Roman"/>
                <w:sz w:val="24"/>
                <w:szCs w:val="24"/>
              </w:rPr>
              <w:t>b</w:t>
            </w:r>
            <w:r w:rsidR="00EC5C00" w:rsidRPr="008B17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C5C00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  <w:tc>
          <w:tcPr>
            <w:tcW w:w="1418" w:type="dxa"/>
          </w:tcPr>
          <w:p w14:paraId="5D6EDF97" w14:textId="77777777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68" w:type="dxa"/>
            <w:noWrap/>
            <w:hideMark/>
          </w:tcPr>
          <w:p w14:paraId="0184990C" w14:textId="75901D1F" w:rsidR="007E6B0A" w:rsidRPr="00871B10" w:rsidRDefault="007E6B0A" w:rsidP="00A121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EC5C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5C00">
              <w:rPr>
                <w:rFonts w:ascii="Times New Roman" w:eastAsia="宋体" w:hAnsi="Times New Roman"/>
                <w:bCs/>
                <w:iCs/>
                <w:kern w:val="3"/>
                <w:sz w:val="24"/>
                <w:szCs w:val="24"/>
                <w:lang w:val="en-US" w:eastAsia="zh-CN"/>
              </w:rPr>
              <w:t>GAAGTGTGACGTTGACATCCG</w:t>
            </w:r>
            <w:r w:rsidR="00EC5C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E6B0A" w:rsidRPr="00871B10" w14:paraId="128FD608" w14:textId="77777777" w:rsidTr="000B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3DAA1B9" w14:textId="77777777" w:rsidR="007E6B0A" w:rsidRPr="00871B10" w:rsidRDefault="007E6B0A" w:rsidP="00A1212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vMerge/>
            <w:noWrap/>
            <w:hideMark/>
          </w:tcPr>
          <w:p w14:paraId="057B258E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05C68EA" w14:textId="77777777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68" w:type="dxa"/>
            <w:noWrap/>
            <w:hideMark/>
          </w:tcPr>
          <w:p w14:paraId="5431B8EA" w14:textId="5F4DE009" w:rsidR="007E6B0A" w:rsidRPr="00871B10" w:rsidRDefault="007E6B0A" w:rsidP="00A121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EC5C00">
              <w:rPr>
                <w:rFonts w:ascii="Times New Roman" w:eastAsia="宋体" w:hAnsi="Times New Roman"/>
                <w:bCs/>
                <w:iCs/>
                <w:kern w:val="3"/>
                <w:sz w:val="24"/>
                <w:szCs w:val="24"/>
                <w:lang w:val="en-US" w:eastAsia="zh-CN"/>
              </w:rPr>
              <w:t>GTCAGCAATGCCTGGGTACAT</w:t>
            </w:r>
            <w:r w:rsidR="00EC5C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370AAE" w:rsidRPr="00871B10" w14:paraId="5CCBEFAE" w14:textId="77777777" w:rsidTr="000B1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</w:tcPr>
          <w:p w14:paraId="6E62BBCF" w14:textId="58C393BC" w:rsidR="00370AAE" w:rsidRDefault="00370AAE" w:rsidP="00A121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0AAE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orward direction; </w:t>
            </w:r>
            <w:r w:rsidRPr="00370AAE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 direction</w:t>
            </w:r>
          </w:p>
        </w:tc>
      </w:tr>
    </w:tbl>
    <w:p w14:paraId="313C9643" w14:textId="34FA0094" w:rsidR="009F2C7A" w:rsidRPr="009F2C7A" w:rsidRDefault="009F2C7A" w:rsidP="00A12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F2C7A" w:rsidRPr="009F2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C1D18" w14:textId="77777777" w:rsidR="00700E5A" w:rsidRDefault="00700E5A" w:rsidP="00F04B00">
      <w:pPr>
        <w:spacing w:after="0" w:line="240" w:lineRule="auto"/>
      </w:pPr>
      <w:r>
        <w:separator/>
      </w:r>
    </w:p>
  </w:endnote>
  <w:endnote w:type="continuationSeparator" w:id="0">
    <w:p w14:paraId="150989B6" w14:textId="77777777" w:rsidR="00700E5A" w:rsidRDefault="00700E5A" w:rsidP="00F04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2E899" w14:textId="77777777" w:rsidR="00700E5A" w:rsidRDefault="00700E5A" w:rsidP="00F04B00">
      <w:pPr>
        <w:spacing w:after="0" w:line="240" w:lineRule="auto"/>
      </w:pPr>
      <w:r>
        <w:separator/>
      </w:r>
    </w:p>
  </w:footnote>
  <w:footnote w:type="continuationSeparator" w:id="0">
    <w:p w14:paraId="5B457B26" w14:textId="77777777" w:rsidR="00700E5A" w:rsidRDefault="00700E5A" w:rsidP="00F04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tjQwMzcxN7YwsLRQ0lEKTi0uzszPAymwqAUAHryAmSwAAAA="/>
  </w:docVars>
  <w:rsids>
    <w:rsidRoot w:val="00D4088C"/>
    <w:rsid w:val="00070F3A"/>
    <w:rsid w:val="000B147A"/>
    <w:rsid w:val="000E4986"/>
    <w:rsid w:val="000F75CD"/>
    <w:rsid w:val="001529FD"/>
    <w:rsid w:val="001E48A8"/>
    <w:rsid w:val="002521AE"/>
    <w:rsid w:val="00255ABD"/>
    <w:rsid w:val="0034644A"/>
    <w:rsid w:val="00370AAE"/>
    <w:rsid w:val="00377F3F"/>
    <w:rsid w:val="00412E69"/>
    <w:rsid w:val="004142B6"/>
    <w:rsid w:val="00424CAF"/>
    <w:rsid w:val="004909FE"/>
    <w:rsid w:val="004B1ED4"/>
    <w:rsid w:val="0061631E"/>
    <w:rsid w:val="00634C86"/>
    <w:rsid w:val="006832DD"/>
    <w:rsid w:val="006F48ED"/>
    <w:rsid w:val="00700E5A"/>
    <w:rsid w:val="0072042B"/>
    <w:rsid w:val="00725684"/>
    <w:rsid w:val="00750154"/>
    <w:rsid w:val="00755D0A"/>
    <w:rsid w:val="0077213E"/>
    <w:rsid w:val="007E6B0A"/>
    <w:rsid w:val="00894747"/>
    <w:rsid w:val="008B17A8"/>
    <w:rsid w:val="008D6837"/>
    <w:rsid w:val="009072BC"/>
    <w:rsid w:val="00920110"/>
    <w:rsid w:val="00980E82"/>
    <w:rsid w:val="009F2C7A"/>
    <w:rsid w:val="00A12128"/>
    <w:rsid w:val="00A93787"/>
    <w:rsid w:val="00AC342E"/>
    <w:rsid w:val="00B047EC"/>
    <w:rsid w:val="00B57AEA"/>
    <w:rsid w:val="00C23FDC"/>
    <w:rsid w:val="00C91A47"/>
    <w:rsid w:val="00C95376"/>
    <w:rsid w:val="00CA754E"/>
    <w:rsid w:val="00D142F2"/>
    <w:rsid w:val="00D17C99"/>
    <w:rsid w:val="00D2379C"/>
    <w:rsid w:val="00D4088C"/>
    <w:rsid w:val="00D9583B"/>
    <w:rsid w:val="00E1274A"/>
    <w:rsid w:val="00E76FCB"/>
    <w:rsid w:val="00EA3AC0"/>
    <w:rsid w:val="00EA4DE5"/>
    <w:rsid w:val="00EB30BC"/>
    <w:rsid w:val="00EC5C00"/>
    <w:rsid w:val="00ED3585"/>
    <w:rsid w:val="00F04B00"/>
    <w:rsid w:val="00FE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5279"/>
  <w15:chartTrackingRefBased/>
  <w15:docId w15:val="{E7C87697-88B9-4360-B16C-4105F464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04B00"/>
  </w:style>
  <w:style w:type="paragraph" w:styleId="a5">
    <w:name w:val="footer"/>
    <w:basedOn w:val="a"/>
    <w:link w:val="a6"/>
    <w:uiPriority w:val="99"/>
    <w:unhideWhenUsed/>
    <w:rsid w:val="00F04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04B00"/>
  </w:style>
  <w:style w:type="table" w:styleId="2">
    <w:name w:val="Plain Table 2"/>
    <w:basedOn w:val="a1"/>
    <w:uiPriority w:val="42"/>
    <w:rsid w:val="00FE1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Grid Table Light"/>
    <w:basedOn w:val="a1"/>
    <w:uiPriority w:val="40"/>
    <w:rsid w:val="000B14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0B14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3</Words>
  <Characters>664</Characters>
  <Application>Microsoft Office Word</Application>
  <DocSecurity>0</DocSecurity>
  <Lines>4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</dc:creator>
  <cp:keywords/>
  <dc:description/>
  <cp:lastModifiedBy>畅 君雷</cp:lastModifiedBy>
  <cp:revision>7</cp:revision>
  <dcterms:created xsi:type="dcterms:W3CDTF">2022-03-13T15:12:00Z</dcterms:created>
  <dcterms:modified xsi:type="dcterms:W3CDTF">2022-04-10T13:10:00Z</dcterms:modified>
</cp:coreProperties>
</file>